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740"/>
        <w:tblW w:w="90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335"/>
        <w:gridCol w:w="985"/>
        <w:gridCol w:w="1245"/>
        <w:gridCol w:w="1471"/>
        <w:gridCol w:w="1074"/>
        <w:gridCol w:w="1272"/>
      </w:tblGrid>
      <w:tr w:rsidR="00B81122" w14:paraId="478D3B9F" w14:textId="77777777" w:rsidTr="00B81122"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</w:tcPr>
          <w:p w14:paraId="12F468A2" w14:textId="16552BED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Variable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</w:tcPr>
          <w:p w14:paraId="455EB9A3" w14:textId="5C82DE70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Group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</w:tcPr>
          <w:p w14:paraId="5E047130" w14:textId="239C697F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Estimate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</w:tcPr>
          <w:p w14:paraId="286F33FA" w14:textId="133EE099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td. Error</w:t>
            </w:r>
          </w:p>
        </w:tc>
        <w:tc>
          <w:tcPr>
            <w:tcW w:w="1471" w:type="dxa"/>
            <w:tcBorders>
              <w:left w:val="nil"/>
              <w:bottom w:val="single" w:sz="4" w:space="0" w:color="auto"/>
              <w:right w:val="nil"/>
            </w:tcBorders>
          </w:tcPr>
          <w:p w14:paraId="6B772982" w14:textId="67CCD7D2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C</w:t>
            </w:r>
            <w:r>
              <w:rPr>
                <w:rFonts w:cstheme="minorHAnsi"/>
                <w:sz w:val="21"/>
                <w:szCs w:val="21"/>
              </w:rPr>
              <w:t>I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</w:tcPr>
          <w:p w14:paraId="55804FB8" w14:textId="75D429C2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F-statistic</w:t>
            </w:r>
          </w:p>
        </w:tc>
        <w:tc>
          <w:tcPr>
            <w:tcW w:w="1272" w:type="dxa"/>
            <w:tcBorders>
              <w:left w:val="nil"/>
              <w:bottom w:val="single" w:sz="4" w:space="0" w:color="auto"/>
            </w:tcBorders>
          </w:tcPr>
          <w:p w14:paraId="367F2A79" w14:textId="6752F774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P value</w:t>
            </w:r>
          </w:p>
        </w:tc>
      </w:tr>
      <w:tr w:rsidR="00B81122" w14:paraId="6D37C3DD" w14:textId="77777777" w:rsidTr="00B81122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EB745" w14:textId="3ADFFBEC" w:rsidR="00B81122" w:rsidRPr="00EC202F" w:rsidRDefault="00B81122" w:rsidP="00B81122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a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9C41C" w14:textId="77777777" w:rsidR="00B81122" w:rsidRPr="00EC202F" w:rsidRDefault="00B81122" w:rsidP="0096312F">
            <w:pPr>
              <w:jc w:val="center"/>
              <w:rPr>
                <w:rFonts w:cstheme="minorHAnsi"/>
                <w:i/>
                <w:iCs/>
                <w:sz w:val="21"/>
                <w:szCs w:val="21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52B2E" w14:textId="77777777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668B7" w14:textId="77777777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C08A0" w14:textId="77777777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3BB49" w14:textId="77777777" w:rsidR="00B81122" w:rsidRPr="00EC202F" w:rsidRDefault="00B81122" w:rsidP="0096312F">
            <w:pPr>
              <w:jc w:val="center"/>
              <w:rPr>
                <w:rFonts w:cstheme="minorHAnsi"/>
                <w:i/>
                <w:sz w:val="21"/>
                <w:szCs w:val="21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</w:tcBorders>
          </w:tcPr>
          <w:p w14:paraId="6A94E590" w14:textId="77777777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B81122" w14:paraId="7D592195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FE7F031" w14:textId="51875D90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 xml:space="preserve">Prior </w:t>
            </w:r>
            <w:r w:rsidRPr="00EC202F">
              <w:rPr>
                <w:rFonts w:cstheme="minorHAnsi"/>
                <w:i/>
                <w:iCs/>
                <w:sz w:val="21"/>
                <w:szCs w:val="21"/>
              </w:rPr>
              <w:t xml:space="preserve">S. </w:t>
            </w:r>
            <w:proofErr w:type="spellStart"/>
            <w:r w:rsidRPr="00EC202F">
              <w:rPr>
                <w:rFonts w:cstheme="minorHAnsi"/>
                <w:i/>
                <w:iCs/>
                <w:sz w:val="21"/>
                <w:szCs w:val="21"/>
              </w:rPr>
              <w:t>mansoni</w:t>
            </w:r>
            <w:proofErr w:type="spellEnd"/>
            <w:r w:rsidRPr="00EC202F">
              <w:rPr>
                <w:rFonts w:cstheme="minorHAnsi"/>
                <w:sz w:val="21"/>
                <w:szCs w:val="21"/>
              </w:rPr>
              <w:t xml:space="preserve"> </w:t>
            </w:r>
            <w:proofErr w:type="gramStart"/>
            <w:r w:rsidRPr="00EC202F">
              <w:rPr>
                <w:rFonts w:cstheme="minorHAnsi"/>
                <w:sz w:val="21"/>
                <w:szCs w:val="21"/>
              </w:rPr>
              <w:t>infection :</w:t>
            </w:r>
            <w:proofErr w:type="gramEnd"/>
            <w:r w:rsidRPr="00EC202F">
              <w:rPr>
                <w:rFonts w:cstheme="minorHAnsi"/>
                <w:sz w:val="21"/>
                <w:szCs w:val="21"/>
              </w:rPr>
              <w:t xml:space="preserve"> Sex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FF65294" w14:textId="511D411E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i/>
                <w:iCs/>
                <w:sz w:val="21"/>
                <w:szCs w:val="21"/>
              </w:rPr>
              <w:t xml:space="preserve">S. </w:t>
            </w:r>
            <w:proofErr w:type="spellStart"/>
            <w:r w:rsidRPr="00EC202F">
              <w:rPr>
                <w:rFonts w:cstheme="minorHAnsi"/>
                <w:i/>
                <w:iCs/>
                <w:sz w:val="21"/>
                <w:szCs w:val="21"/>
              </w:rPr>
              <w:t>mansoni</w:t>
            </w:r>
            <w:proofErr w:type="spellEnd"/>
            <w:r w:rsidRPr="00EC202F">
              <w:rPr>
                <w:rFonts w:cstheme="minorHAnsi"/>
                <w:sz w:val="21"/>
                <w:szCs w:val="21"/>
              </w:rPr>
              <w:t xml:space="preserve"> </w:t>
            </w:r>
            <w:proofErr w:type="gramStart"/>
            <w:r w:rsidRPr="00EC202F">
              <w:rPr>
                <w:rFonts w:cstheme="minorHAnsi"/>
                <w:sz w:val="21"/>
                <w:szCs w:val="21"/>
              </w:rPr>
              <w:t>-:Male</w:t>
            </w:r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7CADC3F" w14:textId="6A57F3A3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757B62E" w14:textId="58DF6E27" w:rsidR="00B81122" w:rsidRPr="00EC202F" w:rsidRDefault="00E97CD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C70269D" w14:textId="4D29CAD9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21-0.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5864B0B" w14:textId="3EA07255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i/>
                <w:sz w:val="21"/>
                <w:szCs w:val="21"/>
              </w:rPr>
              <w:t>F</w:t>
            </w:r>
            <w:r w:rsidRPr="00EC202F">
              <w:rPr>
                <w:rFonts w:cstheme="minorHAnsi"/>
                <w:i/>
                <w:sz w:val="21"/>
                <w:szCs w:val="21"/>
                <w:vertAlign w:val="subscript"/>
              </w:rPr>
              <w:t>1, 691</w:t>
            </w:r>
            <w:r w:rsidRPr="00EC202F">
              <w:rPr>
                <w:rFonts w:cstheme="minorHAnsi"/>
                <w:i/>
                <w:sz w:val="21"/>
                <w:szCs w:val="21"/>
              </w:rPr>
              <w:t>=4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3BF9E87F" w14:textId="616E9DAE" w:rsidR="00B81122" w:rsidRPr="00EC202F" w:rsidRDefault="00E97CD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2</w:t>
            </w:r>
            <w:r w:rsidR="00820159">
              <w:rPr>
                <w:rFonts w:cstheme="minorHAnsi"/>
                <w:sz w:val="21"/>
                <w:szCs w:val="21"/>
              </w:rPr>
              <w:t>3</w:t>
            </w:r>
            <w:r>
              <w:rPr>
                <w:rFonts w:cstheme="minorHAnsi"/>
                <w:sz w:val="21"/>
                <w:szCs w:val="21"/>
              </w:rPr>
              <w:t>*</w:t>
            </w:r>
          </w:p>
        </w:tc>
      </w:tr>
      <w:tr w:rsidR="00B81122" w14:paraId="3D531822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B77D7E7" w14:textId="77777777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FA27E3A" w14:textId="6A8B6AAA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i/>
                <w:iCs/>
                <w:sz w:val="21"/>
                <w:szCs w:val="21"/>
              </w:rPr>
              <w:t xml:space="preserve">S. </w:t>
            </w:r>
            <w:proofErr w:type="spellStart"/>
            <w:r w:rsidRPr="00EC202F">
              <w:rPr>
                <w:rFonts w:cstheme="minorHAnsi"/>
                <w:i/>
                <w:iCs/>
                <w:sz w:val="21"/>
                <w:szCs w:val="21"/>
              </w:rPr>
              <w:t>mansoni</w:t>
            </w:r>
            <w:proofErr w:type="spellEnd"/>
            <w:r w:rsidRPr="00EC202F">
              <w:rPr>
                <w:rFonts w:cstheme="minorHAnsi"/>
                <w:sz w:val="21"/>
                <w:szCs w:val="21"/>
              </w:rPr>
              <w:t xml:space="preserve"> </w:t>
            </w:r>
            <w:proofErr w:type="gramStart"/>
            <w:r w:rsidRPr="00EC202F">
              <w:rPr>
                <w:rFonts w:cstheme="minorHAnsi"/>
                <w:sz w:val="21"/>
                <w:szCs w:val="21"/>
              </w:rPr>
              <w:t>+ :</w:t>
            </w:r>
            <w:proofErr w:type="gramEnd"/>
            <w:r w:rsidRPr="00EC202F">
              <w:rPr>
                <w:rFonts w:cstheme="minorHAnsi"/>
                <w:sz w:val="21"/>
                <w:szCs w:val="21"/>
              </w:rPr>
              <w:t xml:space="preserve"> 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7D15195" w14:textId="604803C9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</w:t>
            </w:r>
            <w:r w:rsidR="008B781D">
              <w:rPr>
                <w:rFonts w:cstheme="minorHAnsi"/>
                <w:sz w:val="21"/>
                <w:szCs w:val="21"/>
              </w:rPr>
              <w:t>3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0CBE73B" w14:textId="4C8040FC" w:rsidR="00B81122" w:rsidRPr="00EC202F" w:rsidRDefault="00E97CD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1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433AB27" w14:textId="5AF4EA43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50-0.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D39D1E8" w14:textId="25C5BF11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6E3689D8" w14:textId="6B2C7158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&lt;0.001</w:t>
            </w:r>
            <w:r w:rsidR="000A5635">
              <w:rPr>
                <w:rFonts w:cstheme="minorHAnsi"/>
                <w:sz w:val="21"/>
                <w:szCs w:val="21"/>
              </w:rPr>
              <w:t>*</w:t>
            </w:r>
          </w:p>
        </w:tc>
      </w:tr>
      <w:tr w:rsidR="00B81122" w14:paraId="1BF2EF75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4D884BC" w14:textId="77777777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168D0A1" w14:textId="5C85F8DC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i/>
                <w:iCs/>
                <w:sz w:val="21"/>
                <w:szCs w:val="21"/>
              </w:rPr>
              <w:t xml:space="preserve">S. </w:t>
            </w:r>
            <w:proofErr w:type="spellStart"/>
            <w:r w:rsidRPr="00EC202F">
              <w:rPr>
                <w:rFonts w:cstheme="minorHAnsi"/>
                <w:i/>
                <w:iCs/>
                <w:sz w:val="21"/>
                <w:szCs w:val="21"/>
              </w:rPr>
              <w:t>mansoni</w:t>
            </w:r>
            <w:proofErr w:type="spellEnd"/>
            <w:r w:rsidRPr="00EC202F">
              <w:rPr>
                <w:rFonts w:cstheme="minorHAnsi"/>
                <w:sz w:val="21"/>
                <w:szCs w:val="21"/>
              </w:rPr>
              <w:t xml:space="preserve"> </w:t>
            </w:r>
            <w:proofErr w:type="gramStart"/>
            <w:r w:rsidRPr="00EC202F">
              <w:rPr>
                <w:rFonts w:cstheme="minorHAnsi"/>
                <w:sz w:val="21"/>
                <w:szCs w:val="21"/>
              </w:rPr>
              <w:t>-:Female</w:t>
            </w:r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D186A09" w14:textId="557F062D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</w:t>
            </w:r>
            <w:r w:rsidR="008B781D">
              <w:rPr>
                <w:rFonts w:cstheme="minorHAnsi"/>
                <w:sz w:val="21"/>
                <w:szCs w:val="21"/>
              </w:rPr>
              <w:t>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9080777" w14:textId="581F2E63" w:rsidR="00B81122" w:rsidRPr="00EC202F" w:rsidRDefault="00E97CD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CA8A1EE" w14:textId="29728293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36-0.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C58F175" w14:textId="66DF05BA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4B33C3FF" w14:textId="475A383E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001</w:t>
            </w:r>
            <w:r w:rsidR="000A5635">
              <w:rPr>
                <w:rFonts w:cstheme="minorHAnsi"/>
                <w:sz w:val="21"/>
                <w:szCs w:val="21"/>
              </w:rPr>
              <w:t>*</w:t>
            </w:r>
          </w:p>
        </w:tc>
      </w:tr>
      <w:tr w:rsidR="00B81122" w14:paraId="2C471566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FB9BD83" w14:textId="77777777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3A81BE3" w14:textId="2FEC78FC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i/>
                <w:iCs/>
                <w:sz w:val="21"/>
                <w:szCs w:val="21"/>
              </w:rPr>
              <w:t xml:space="preserve">S. </w:t>
            </w:r>
            <w:proofErr w:type="spellStart"/>
            <w:r w:rsidRPr="00EC202F">
              <w:rPr>
                <w:rFonts w:cstheme="minorHAnsi"/>
                <w:i/>
                <w:iCs/>
                <w:sz w:val="21"/>
                <w:szCs w:val="21"/>
              </w:rPr>
              <w:t>mansoni</w:t>
            </w:r>
            <w:proofErr w:type="spellEnd"/>
            <w:r w:rsidRPr="00EC202F">
              <w:rPr>
                <w:rFonts w:cstheme="minorHAnsi"/>
                <w:sz w:val="21"/>
                <w:szCs w:val="21"/>
              </w:rPr>
              <w:t xml:space="preserve"> </w:t>
            </w:r>
            <w:proofErr w:type="gramStart"/>
            <w:r w:rsidRPr="00EC202F">
              <w:rPr>
                <w:rFonts w:cstheme="minorHAnsi"/>
                <w:sz w:val="21"/>
                <w:szCs w:val="21"/>
              </w:rPr>
              <w:t>+ :</w:t>
            </w:r>
            <w:proofErr w:type="gramEnd"/>
            <w:r w:rsidRPr="00EC202F">
              <w:rPr>
                <w:rFonts w:cstheme="minorHAnsi"/>
                <w:sz w:val="21"/>
                <w:szCs w:val="21"/>
              </w:rPr>
              <w:t xml:space="preserve"> Fe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342B060" w14:textId="61A0B353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</w:t>
            </w:r>
            <w:r w:rsidR="008B781D">
              <w:rPr>
                <w:rFonts w:cstheme="minorHAnsi"/>
                <w:sz w:val="21"/>
                <w:szCs w:val="21"/>
              </w:rPr>
              <w:t>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BACBF91" w14:textId="120B1B9F" w:rsidR="00B81122" w:rsidRPr="00EC202F" w:rsidRDefault="00E97CD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1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07535B4" w14:textId="341318D7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51-0.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B9A2AB6" w14:textId="4D5541E0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3465464F" w14:textId="55D7801A" w:rsidR="00B81122" w:rsidRPr="00EC202F" w:rsidRDefault="00B81122" w:rsidP="0096312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&lt;0.001</w:t>
            </w:r>
            <w:r w:rsidR="000A5635">
              <w:rPr>
                <w:rFonts w:cstheme="minorHAnsi"/>
                <w:sz w:val="21"/>
                <w:szCs w:val="21"/>
              </w:rPr>
              <w:t>*</w:t>
            </w:r>
          </w:p>
        </w:tc>
      </w:tr>
      <w:tr w:rsidR="008B781D" w14:paraId="1E83A1B3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8134962" w14:textId="0089FA7E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Family-Family vari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6F2FCC2" w14:textId="080480F0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2D7753E" w14:textId="59D7D34E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2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E0C7BFD" w14:textId="2B1DE09A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2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EB9B266" w14:textId="162EB10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4FDDBF5" w14:textId="7BFB7844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69EC04DE" w14:textId="7941BAD1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B781D" w14:paraId="685FD8D6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2BDC0F5" w14:textId="74670180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Age (Fitted with a spline curve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4A04EAC" w14:textId="69A8D65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4F6E3E5" w14:textId="35779E90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7BDD1B8" w14:textId="343E2FF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0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E917FA4" w14:textId="184A2599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EDA79EF" w14:textId="7B533CD3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1E84D158" w14:textId="435158F2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B781D" w14:paraId="7F450936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0F8DD5D" w14:textId="1AAFA482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Villag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650FF24" w14:textId="22CE2424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C58F76B" w14:textId="632A979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C76FFCE" w14:textId="50C2DD2A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5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C18C0EC" w14:textId="6F912011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CAE2414" w14:textId="7881974C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1FAB0755" w14:textId="1E963F1D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B781D" w14:paraId="57A1406E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AA508AB" w14:textId="76F79E70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Residual Vari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84A942A" w14:textId="050002CC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022D577" w14:textId="1483FCCF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76F428A" w14:textId="7777777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36417A3" w14:textId="6C403CF4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1EBA727" w14:textId="6C12F443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18783BF7" w14:textId="2E319E6F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B781D" w14:paraId="20C45CD7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E94D838" w14:textId="7777777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F37A3BF" w14:textId="7777777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491DA8F" w14:textId="7777777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A7A89AD" w14:textId="7777777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A0070A3" w14:textId="7777777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DEDFF4C" w14:textId="7777777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6E67D788" w14:textId="7777777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B781D" w14:paraId="3C92E757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432BF0E" w14:textId="7FE10D96" w:rsidR="008B781D" w:rsidRPr="00EC202F" w:rsidRDefault="008B781D" w:rsidP="008B781D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b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9D85D31" w14:textId="5CBF0685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C7C0A3A" w14:textId="48255F1F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E6CBAEC" w14:textId="7777777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DA11C5A" w14:textId="0258A98A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8C974E6" w14:textId="40A3B49D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03966AFC" w14:textId="106CFFF3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B781D" w14:paraId="0AFBE210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5D4563B" w14:textId="58466C1A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gramStart"/>
            <w:r w:rsidRPr="00EC202F">
              <w:rPr>
                <w:rFonts w:cstheme="minorHAnsi"/>
                <w:sz w:val="21"/>
                <w:szCs w:val="21"/>
              </w:rPr>
              <w:t>Age :</w:t>
            </w:r>
            <w:proofErr w:type="gramEnd"/>
            <w:r w:rsidRPr="00EC202F">
              <w:rPr>
                <w:rFonts w:cstheme="minorHAnsi"/>
                <w:sz w:val="21"/>
                <w:szCs w:val="21"/>
              </w:rPr>
              <w:t xml:space="preserve"> Sex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DFD0A06" w14:textId="20AE0375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gramStart"/>
            <w:r w:rsidRPr="00EC202F">
              <w:rPr>
                <w:rFonts w:cstheme="minorHAnsi"/>
                <w:sz w:val="21"/>
                <w:szCs w:val="21"/>
              </w:rPr>
              <w:t>1 :</w:t>
            </w:r>
            <w:proofErr w:type="gramEnd"/>
            <w:r w:rsidRPr="00EC202F">
              <w:rPr>
                <w:rFonts w:cstheme="minorHAnsi"/>
                <w:sz w:val="21"/>
                <w:szCs w:val="21"/>
              </w:rPr>
              <w:t xml:space="preserve"> 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F7653EE" w14:textId="4EC75A19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3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F59396C" w14:textId="17BA0046" w:rsidR="008B781D" w:rsidRPr="00EC202F" w:rsidRDefault="000A5635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97EC3CC" w14:textId="4C4BB485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35-0.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F2A7082" w14:textId="14FE4E90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i/>
                <w:sz w:val="21"/>
                <w:szCs w:val="21"/>
              </w:rPr>
              <w:t>F</w:t>
            </w:r>
            <w:r w:rsidRPr="00EC202F">
              <w:rPr>
                <w:rFonts w:cstheme="minorHAnsi"/>
                <w:i/>
                <w:sz w:val="21"/>
                <w:szCs w:val="21"/>
                <w:vertAlign w:val="subscript"/>
              </w:rPr>
              <w:t>1, 701</w:t>
            </w:r>
            <w:r w:rsidRPr="00EC202F">
              <w:rPr>
                <w:rFonts w:cstheme="minorHAnsi"/>
                <w:i/>
                <w:sz w:val="21"/>
                <w:szCs w:val="21"/>
              </w:rPr>
              <w:t>=5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6A2AE764" w14:textId="69D8E89F" w:rsidR="008B781D" w:rsidRPr="00EC202F" w:rsidRDefault="00453226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22*</w:t>
            </w:r>
          </w:p>
        </w:tc>
      </w:tr>
      <w:tr w:rsidR="008B781D" w14:paraId="4FFB4E8A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4765889" w14:textId="7777777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B2F60BA" w14:textId="7B9B6E3A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gramStart"/>
            <w:r w:rsidRPr="00EC202F">
              <w:rPr>
                <w:rFonts w:cstheme="minorHAnsi"/>
                <w:sz w:val="21"/>
                <w:szCs w:val="21"/>
              </w:rPr>
              <w:t>3 :</w:t>
            </w:r>
            <w:proofErr w:type="gramEnd"/>
            <w:r w:rsidRPr="00EC202F">
              <w:rPr>
                <w:rFonts w:cstheme="minorHAnsi"/>
                <w:sz w:val="21"/>
                <w:szCs w:val="21"/>
              </w:rPr>
              <w:t xml:space="preserve"> 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39E9B0F" w14:textId="0E0EE1BE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0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0F8F6EE" w14:textId="5B053EC9" w:rsidR="008B781D" w:rsidRPr="00EC202F" w:rsidRDefault="000A5635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6AF5FF9" w14:textId="6CFC954F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28-0.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1019EE8" w14:textId="6DC1855E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163A271D" w14:textId="3CF68072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181</w:t>
            </w:r>
          </w:p>
        </w:tc>
      </w:tr>
      <w:tr w:rsidR="008B781D" w14:paraId="56EB2FFA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DB5A034" w14:textId="7777777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BCFBD9C" w14:textId="58F5ABBA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gramStart"/>
            <w:r w:rsidRPr="00EC202F">
              <w:rPr>
                <w:rFonts w:cstheme="minorHAnsi"/>
                <w:sz w:val="21"/>
                <w:szCs w:val="21"/>
              </w:rPr>
              <w:t>5 :</w:t>
            </w:r>
            <w:proofErr w:type="gramEnd"/>
            <w:r w:rsidRPr="00EC202F">
              <w:rPr>
                <w:rFonts w:cstheme="minorHAnsi"/>
                <w:sz w:val="21"/>
                <w:szCs w:val="21"/>
              </w:rPr>
              <w:t xml:space="preserve"> 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BA9F7E4" w14:textId="0DC8B1A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</w:t>
            </w:r>
            <w:r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7201B68" w14:textId="4CD7619F" w:rsidR="008B781D" w:rsidRPr="00EC202F" w:rsidRDefault="000A5635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1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297C728" w14:textId="5A25CC6B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49-0.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3C047EF" w14:textId="279FA10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42948626" w14:textId="125F30B8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058</w:t>
            </w:r>
          </w:p>
        </w:tc>
      </w:tr>
      <w:tr w:rsidR="008B781D" w14:paraId="3F0A137C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113BFD4" w14:textId="7777777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DB3223A" w14:textId="77F78630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gramStart"/>
            <w:r w:rsidRPr="00EC202F">
              <w:rPr>
                <w:rFonts w:cstheme="minorHAnsi"/>
                <w:sz w:val="21"/>
                <w:szCs w:val="21"/>
              </w:rPr>
              <w:t>1 :</w:t>
            </w:r>
            <w:proofErr w:type="gramEnd"/>
            <w:r w:rsidRPr="00EC202F">
              <w:rPr>
                <w:rFonts w:cstheme="minorHAnsi"/>
                <w:sz w:val="21"/>
                <w:szCs w:val="21"/>
              </w:rPr>
              <w:t xml:space="preserve"> Fe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C34C86F" w14:textId="117D420E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</w:t>
            </w:r>
            <w:r>
              <w:rPr>
                <w:rFonts w:cstheme="minorHAnsi"/>
                <w:sz w:val="21"/>
                <w:szCs w:val="21"/>
              </w:rPr>
              <w:t>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02253F9" w14:textId="344BFE11" w:rsidR="008B781D" w:rsidRPr="00EC202F" w:rsidRDefault="000A5635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FFA4177" w14:textId="25C84C42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56-0.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EAE1E84" w14:textId="1BFC149E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48D56ED7" w14:textId="7BA72230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002</w:t>
            </w:r>
            <w:r w:rsidR="000A5635">
              <w:rPr>
                <w:rFonts w:cstheme="minorHAnsi"/>
                <w:sz w:val="21"/>
                <w:szCs w:val="21"/>
              </w:rPr>
              <w:t>*</w:t>
            </w:r>
          </w:p>
        </w:tc>
      </w:tr>
      <w:tr w:rsidR="008B781D" w14:paraId="0FAD42D6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03DA3E3" w14:textId="7777777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7C4F995" w14:textId="461008E8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gramStart"/>
            <w:r w:rsidRPr="00EC202F">
              <w:rPr>
                <w:rFonts w:cstheme="minorHAnsi"/>
                <w:sz w:val="21"/>
                <w:szCs w:val="21"/>
              </w:rPr>
              <w:t>3 :</w:t>
            </w:r>
            <w:proofErr w:type="gramEnd"/>
            <w:r w:rsidRPr="00EC202F">
              <w:rPr>
                <w:rFonts w:cstheme="minorHAnsi"/>
                <w:sz w:val="21"/>
                <w:szCs w:val="21"/>
              </w:rPr>
              <w:t xml:space="preserve"> Fe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AA792DC" w14:textId="584E8F85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</w:t>
            </w:r>
            <w:r>
              <w:rPr>
                <w:rFonts w:cstheme="minorHAnsi"/>
                <w:sz w:val="21"/>
                <w:szCs w:val="21"/>
              </w:rPr>
              <w:t>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B971B80" w14:textId="105176CC" w:rsidR="008B781D" w:rsidRPr="00EC202F" w:rsidRDefault="000A5635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9B9D193" w14:textId="0FFC42B0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36-0.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8A9AB1B" w14:textId="6A4F47D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7015CED9" w14:textId="293AC27A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942</w:t>
            </w:r>
          </w:p>
        </w:tc>
      </w:tr>
      <w:tr w:rsidR="008B781D" w14:paraId="66820781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2CD2DCA" w14:textId="7777777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4628435" w14:textId="7F5E94E1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gramStart"/>
            <w:r w:rsidRPr="00EC202F">
              <w:rPr>
                <w:rFonts w:cstheme="minorHAnsi"/>
                <w:sz w:val="21"/>
                <w:szCs w:val="21"/>
              </w:rPr>
              <w:t>5 :</w:t>
            </w:r>
            <w:proofErr w:type="gramEnd"/>
            <w:r w:rsidRPr="00EC202F">
              <w:rPr>
                <w:rFonts w:cstheme="minorHAnsi"/>
                <w:sz w:val="21"/>
                <w:szCs w:val="21"/>
              </w:rPr>
              <w:t xml:space="preserve"> Fe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276DFB1" w14:textId="20E81C24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</w:t>
            </w:r>
            <w:r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4211A8B" w14:textId="75315E57" w:rsidR="008B781D" w:rsidRPr="00EC202F" w:rsidRDefault="000A5635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1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5703549" w14:textId="4F06D4DE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45-0.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CB8FCE6" w14:textId="72514ECB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66CC7305" w14:textId="77777777" w:rsidR="008B781D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139</w:t>
            </w:r>
          </w:p>
          <w:p w14:paraId="3FCAEA0F" w14:textId="3448C579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B781D" w14:paraId="0D7844C9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E347E88" w14:textId="69F76AA8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 xml:space="preserve">Prior </w:t>
            </w:r>
            <w:r w:rsidRPr="00EC202F">
              <w:rPr>
                <w:rFonts w:cstheme="minorHAnsi"/>
                <w:i/>
                <w:iCs/>
                <w:sz w:val="21"/>
                <w:szCs w:val="21"/>
              </w:rPr>
              <w:t xml:space="preserve">S. </w:t>
            </w:r>
            <w:proofErr w:type="spellStart"/>
            <w:r w:rsidRPr="00EC202F">
              <w:rPr>
                <w:rFonts w:cstheme="minorHAnsi"/>
                <w:i/>
                <w:iCs/>
                <w:sz w:val="21"/>
                <w:szCs w:val="21"/>
              </w:rPr>
              <w:t>mansoni</w:t>
            </w:r>
            <w:proofErr w:type="spellEnd"/>
            <w:r w:rsidRPr="00EC202F">
              <w:rPr>
                <w:rFonts w:cstheme="minorHAnsi"/>
                <w:sz w:val="21"/>
                <w:szCs w:val="21"/>
              </w:rPr>
              <w:t xml:space="preserve"> EP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EE6D5A4" w14:textId="1157EE50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Non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89EAAD3" w14:textId="3A4C5309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D6A119B" w14:textId="4BCF0C88" w:rsidR="008B781D" w:rsidRPr="00EC202F" w:rsidRDefault="000A5635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A0C4DFA" w14:textId="150434CB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28-0.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51823D3" w14:textId="739B6498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i/>
                <w:sz w:val="21"/>
                <w:szCs w:val="21"/>
              </w:rPr>
              <w:t>F</w:t>
            </w:r>
            <w:r w:rsidRPr="00EC202F">
              <w:rPr>
                <w:rFonts w:cstheme="minorHAnsi"/>
                <w:i/>
                <w:sz w:val="21"/>
                <w:szCs w:val="21"/>
                <w:vertAlign w:val="subscript"/>
              </w:rPr>
              <w:t>3, 701</w:t>
            </w:r>
            <w:r w:rsidRPr="00EC202F">
              <w:rPr>
                <w:rFonts w:cstheme="minorHAnsi"/>
                <w:i/>
                <w:sz w:val="21"/>
                <w:szCs w:val="21"/>
              </w:rPr>
              <w:t>=8.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5A230B60" w14:textId="53D3E2D3" w:rsidR="008B781D" w:rsidRPr="00EC202F" w:rsidRDefault="00453226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&lt;0.001</w:t>
            </w:r>
            <w:r>
              <w:rPr>
                <w:rFonts w:cstheme="minorHAnsi"/>
                <w:sz w:val="21"/>
                <w:szCs w:val="21"/>
              </w:rPr>
              <w:t>*</w:t>
            </w:r>
          </w:p>
        </w:tc>
      </w:tr>
      <w:tr w:rsidR="008B781D" w14:paraId="3E09D8B1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995F62F" w14:textId="78F4E163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912684E" w14:textId="34F445C9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2383C4C" w14:textId="3EC0298B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</w:t>
            </w:r>
            <w:r>
              <w:rPr>
                <w:rFonts w:cstheme="minorHAnsi"/>
                <w:sz w:val="21"/>
                <w:szCs w:val="21"/>
              </w:rPr>
              <w:t>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BC894A3" w14:textId="25EA8AB9" w:rsidR="008B781D" w:rsidRPr="00EC202F" w:rsidRDefault="000A5635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1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26DFFC8" w14:textId="49325A8C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45-0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0FA8322" w14:textId="5DC31163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15858346" w14:textId="3AD79620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&lt;0.001</w:t>
            </w:r>
            <w:r w:rsidR="000A5635">
              <w:rPr>
                <w:rFonts w:cstheme="minorHAnsi"/>
                <w:sz w:val="21"/>
                <w:szCs w:val="21"/>
              </w:rPr>
              <w:t>*</w:t>
            </w:r>
          </w:p>
        </w:tc>
      </w:tr>
      <w:tr w:rsidR="008B781D" w14:paraId="4CE7ECAD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56B96F3" w14:textId="15C80B73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B8ACA35" w14:textId="46199B50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67C3C9B" w14:textId="39B9B7A3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</w:t>
            </w:r>
            <w:r w:rsidR="000A5635">
              <w:rPr>
                <w:rFonts w:cstheme="minorHAnsi"/>
                <w:sz w:val="21"/>
                <w:szCs w:val="21"/>
              </w:rPr>
              <w:t>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F6E6614" w14:textId="7D9FC6D2" w:rsidR="008B781D" w:rsidRPr="00EC202F" w:rsidRDefault="000A5635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1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72DC8A0" w14:textId="48FAFAA5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69-0.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2764C17" w14:textId="63F15C19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0F51B70B" w14:textId="3BCCCCBF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&lt;0.001</w:t>
            </w:r>
            <w:r w:rsidR="000A5635">
              <w:rPr>
                <w:rFonts w:cstheme="minorHAnsi"/>
                <w:sz w:val="21"/>
                <w:szCs w:val="21"/>
              </w:rPr>
              <w:t>*</w:t>
            </w:r>
          </w:p>
        </w:tc>
      </w:tr>
      <w:tr w:rsidR="008B781D" w14:paraId="64D86147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87F1879" w14:textId="3F4162DB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EDABEBC" w14:textId="4BC0AE8D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High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8D417E6" w14:textId="5EC1A52E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</w:t>
            </w:r>
            <w:r w:rsidR="000A5635">
              <w:rPr>
                <w:rFonts w:cstheme="minorHAnsi"/>
                <w:sz w:val="21"/>
                <w:szCs w:val="21"/>
              </w:rPr>
              <w:t>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5F8C677" w14:textId="6548A354" w:rsidR="008B781D" w:rsidRPr="00EC202F" w:rsidRDefault="000A5635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2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BA5B815" w14:textId="294EFAD0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66-0.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F93DC2F" w14:textId="6C45AF28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6673001E" w14:textId="6120A0FC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025</w:t>
            </w:r>
            <w:r w:rsidR="000A5635">
              <w:rPr>
                <w:rFonts w:cstheme="minorHAnsi"/>
                <w:sz w:val="21"/>
                <w:szCs w:val="21"/>
              </w:rPr>
              <w:t>*</w:t>
            </w:r>
          </w:p>
        </w:tc>
      </w:tr>
      <w:tr w:rsidR="008B781D" w14:paraId="193C569F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3B37FE0" w14:textId="685A81C6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Family-Family vari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83D84DA" w14:textId="733175B9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B1E55D1" w14:textId="431830F6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BEC3C74" w14:textId="62F876DC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5CF1CBA" w14:textId="47B34A25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58DD154" w14:textId="7DDF80EA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0CA4617B" w14:textId="02617BEF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B781D" w14:paraId="2EAEE5C8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12DEC43" w14:textId="517B515C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Age (Fitted with a spline curve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9CD7D7D" w14:textId="1DE7234B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B53F243" w14:textId="5B95AC03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D88798B" w14:textId="70F4D200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0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E81C39D" w14:textId="443043AF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33A3E9F" w14:textId="746B6272" w:rsidR="008B781D" w:rsidRPr="00EC202F" w:rsidRDefault="008B781D" w:rsidP="008B781D">
            <w:pPr>
              <w:jc w:val="center"/>
              <w:rPr>
                <w:rFonts w:cstheme="minorHAnsi"/>
                <w:i/>
                <w:sz w:val="21"/>
                <w:szCs w:val="21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6C81127B" w14:textId="56ACAEB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B781D" w14:paraId="15B01188" w14:textId="77777777" w:rsidTr="00B81122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C9555E4" w14:textId="0EC97630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Villag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80CD7E2" w14:textId="654880E8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FC2BA97" w14:textId="478A7CCF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5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0E1F22D" w14:textId="7B294268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0.3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C7D0341" w14:textId="0AA16D0A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2F2AAA1" w14:textId="2EE2E1F1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</w:tcPr>
          <w:p w14:paraId="4288D069" w14:textId="5102A0E8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8B781D" w14:paraId="0265DFFC" w14:textId="77777777" w:rsidTr="00B81122"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684C53D8" w14:textId="016CCF3D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Residual Variation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533975DC" w14:textId="7C2C63A6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14:paraId="5E6B6471" w14:textId="156DB350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EC202F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5C56F4A1" w14:textId="77777777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</w:tcPr>
          <w:p w14:paraId="58F935FD" w14:textId="271499A4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</w:tcPr>
          <w:p w14:paraId="6B991D2C" w14:textId="55DFAE7C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2" w:type="dxa"/>
            <w:tcBorders>
              <w:top w:val="nil"/>
              <w:left w:val="nil"/>
            </w:tcBorders>
          </w:tcPr>
          <w:p w14:paraId="6C012142" w14:textId="01359BE6" w:rsidR="008B781D" w:rsidRPr="00EC202F" w:rsidRDefault="008B781D" w:rsidP="008B781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</w:tbl>
    <w:p w14:paraId="7307468D" w14:textId="26154D6B" w:rsidR="00055A7D" w:rsidRDefault="000643C3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A47C502" wp14:editId="1692A4BA">
                <wp:simplePos x="0" y="0"/>
                <wp:positionH relativeFrom="column">
                  <wp:posOffset>-85458</wp:posOffset>
                </wp:positionH>
                <wp:positionV relativeFrom="paragraph">
                  <wp:posOffset>-410198</wp:posOffset>
                </wp:positionV>
                <wp:extent cx="6067514" cy="828930"/>
                <wp:effectExtent l="0" t="0" r="15875" b="952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7514" cy="8289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E9C8B8" w14:textId="03759A03" w:rsidR="000643C3" w:rsidRDefault="000643C3">
                            <w:r>
                              <w:t>Supplementary Table</w:t>
                            </w:r>
                            <w:r w:rsidR="00E4738C">
                              <w:t xml:space="preserve"> 6</w:t>
                            </w:r>
                            <w:r>
                              <w:t xml:space="preserve">: GLMM analysis of the relationship between </w:t>
                            </w:r>
                            <w:r w:rsidRPr="000643C3">
                              <w:rPr>
                                <w:i/>
                                <w:iCs/>
                              </w:rPr>
                              <w:t xml:space="preserve">S. </w:t>
                            </w:r>
                            <w:proofErr w:type="spellStart"/>
                            <w:r w:rsidRPr="000643C3">
                              <w:rPr>
                                <w:i/>
                                <w:iCs/>
                              </w:rPr>
                              <w:t>mansoni</w:t>
                            </w:r>
                            <w:proofErr w:type="spellEnd"/>
                            <w:r>
                              <w:t xml:space="preserve"> risk and a) Prior</w:t>
                            </w:r>
                            <w:r w:rsidR="00B81122">
                              <w:t xml:space="preserve"> </w:t>
                            </w:r>
                            <w:r w:rsidR="00B81122" w:rsidRPr="00B81122">
                              <w:rPr>
                                <w:i/>
                                <w:iCs/>
                              </w:rPr>
                              <w:t xml:space="preserve">S. </w:t>
                            </w:r>
                            <w:proofErr w:type="spellStart"/>
                            <w:r w:rsidR="00B81122" w:rsidRPr="00B81122">
                              <w:rPr>
                                <w:i/>
                                <w:iCs/>
                              </w:rPr>
                              <w:t>mansoni</w:t>
                            </w:r>
                            <w:proofErr w:type="spellEnd"/>
                            <w:r w:rsidR="00B81122">
                              <w:t xml:space="preserve"> (presence/absence)-Sex interaction and b) Age-sex interaction and Prior</w:t>
                            </w:r>
                            <w:r w:rsidR="00B81122" w:rsidRPr="00B81122">
                              <w:rPr>
                                <w:i/>
                                <w:iCs/>
                              </w:rPr>
                              <w:t xml:space="preserve"> S. </w:t>
                            </w:r>
                            <w:proofErr w:type="spellStart"/>
                            <w:r w:rsidR="00B81122" w:rsidRPr="00B81122">
                              <w:rPr>
                                <w:i/>
                                <w:iCs/>
                              </w:rPr>
                              <w:t>mansoni</w:t>
                            </w:r>
                            <w:proofErr w:type="spellEnd"/>
                            <w:r w:rsidR="00B81122" w:rsidRPr="00B81122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="00B81122">
                              <w:t>EPG. Significant explanatory variables and their groups are denoted by asterisks *. Std. Error = standard error and CI</w:t>
                            </w:r>
                            <w:r w:rsidR="00E4738C">
                              <w:rPr>
                                <w:vertAlign w:val="subscript"/>
                              </w:rPr>
                              <w:t>95</w:t>
                            </w:r>
                            <w:r w:rsidR="00B81122">
                              <w:t xml:space="preserve"> = </w:t>
                            </w:r>
                            <w:r w:rsidR="00E4738C">
                              <w:t xml:space="preserve">95% </w:t>
                            </w:r>
                            <w:r w:rsidR="00B81122">
                              <w:t>confidence interval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47C502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-6.75pt;margin-top:-32.3pt;width:477.75pt;height:65.2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" fillcolor="white [3201]" strokeweight=".5pt">
                <v:textbox>
                  <w:txbxContent>
                    <w:p w14:paraId="34E9C8B8" w14:textId="03759A03" w:rsidR="000643C3" w:rsidRDefault="000643C3">
                      <w:r>
                        <w:t>Supplementary Table</w:t>
                      </w:r>
                      <w:r w:rsidR="00E4738C">
                        <w:t xml:space="preserve"> 6</w:t>
                      </w:r>
                      <w:r>
                        <w:t xml:space="preserve">: GLMM analysis of the relationship between </w:t>
                      </w:r>
                      <w:r w:rsidRPr="000643C3">
                        <w:rPr>
                          <w:i/>
                          <w:iCs/>
                        </w:rPr>
                        <w:t xml:space="preserve">S. </w:t>
                      </w:r>
                      <w:proofErr w:type="spellStart"/>
                      <w:r w:rsidRPr="000643C3">
                        <w:rPr>
                          <w:i/>
                          <w:iCs/>
                        </w:rPr>
                        <w:t>mansoni</w:t>
                      </w:r>
                      <w:proofErr w:type="spellEnd"/>
                      <w:r>
                        <w:t xml:space="preserve"> risk and a) Prior</w:t>
                      </w:r>
                      <w:r w:rsidR="00B81122">
                        <w:t xml:space="preserve"> </w:t>
                      </w:r>
                      <w:r w:rsidR="00B81122" w:rsidRPr="00B81122">
                        <w:rPr>
                          <w:i/>
                          <w:iCs/>
                        </w:rPr>
                        <w:t xml:space="preserve">S. </w:t>
                      </w:r>
                      <w:proofErr w:type="spellStart"/>
                      <w:r w:rsidR="00B81122" w:rsidRPr="00B81122">
                        <w:rPr>
                          <w:i/>
                          <w:iCs/>
                        </w:rPr>
                        <w:t>mansoni</w:t>
                      </w:r>
                      <w:proofErr w:type="spellEnd"/>
                      <w:r w:rsidR="00B81122">
                        <w:t xml:space="preserve"> (presence/absence)-Sex interaction and b) Age-sex interaction and Prior</w:t>
                      </w:r>
                      <w:r w:rsidR="00B81122" w:rsidRPr="00B81122">
                        <w:rPr>
                          <w:i/>
                          <w:iCs/>
                        </w:rPr>
                        <w:t xml:space="preserve"> S. </w:t>
                      </w:r>
                      <w:proofErr w:type="spellStart"/>
                      <w:r w:rsidR="00B81122" w:rsidRPr="00B81122">
                        <w:rPr>
                          <w:i/>
                          <w:iCs/>
                        </w:rPr>
                        <w:t>mansoni</w:t>
                      </w:r>
                      <w:proofErr w:type="spellEnd"/>
                      <w:r w:rsidR="00B81122" w:rsidRPr="00B81122">
                        <w:rPr>
                          <w:i/>
                          <w:iCs/>
                        </w:rPr>
                        <w:t xml:space="preserve"> </w:t>
                      </w:r>
                      <w:r w:rsidR="00B81122">
                        <w:t>EPG. Significant explanatory variables and their groups are denoted by asterisks *. Std. Error = standard error and CI</w:t>
                      </w:r>
                      <w:r w:rsidR="00E4738C">
                        <w:rPr>
                          <w:vertAlign w:val="subscript"/>
                        </w:rPr>
                        <w:t>95</w:t>
                      </w:r>
                      <w:r w:rsidR="00B81122">
                        <w:t xml:space="preserve"> = </w:t>
                      </w:r>
                      <w:r w:rsidR="00E4738C">
                        <w:t xml:space="preserve">95% </w:t>
                      </w:r>
                      <w:r w:rsidR="00B81122">
                        <w:t>confidence intervals.</w:t>
                      </w:r>
                    </w:p>
                  </w:txbxContent>
                </v:textbox>
              </v:shape>
            </w:pict>
          </mc:Fallback>
        </mc:AlternateContent>
      </w:r>
      <w:r w:rsidR="0096312F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E5133E1" wp14:editId="33E71FB2">
                <wp:simplePos x="0" y="0"/>
                <wp:positionH relativeFrom="column">
                  <wp:posOffset>-1059815</wp:posOffset>
                </wp:positionH>
                <wp:positionV relativeFrom="paragraph">
                  <wp:posOffset>-9725684</wp:posOffset>
                </wp:positionV>
                <wp:extent cx="5954400" cy="645896"/>
                <wp:effectExtent l="0" t="0" r="14605" b="1460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4400" cy="6458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496EDC" w14:textId="6EA707C8" w:rsidR="0096312F" w:rsidRDefault="0096312F">
                            <w:r>
                              <w:t xml:space="preserve">Supplementary table </w:t>
                            </w:r>
                            <w:proofErr w:type="gramStart"/>
                            <w:r>
                              <w:t>5:Relationship</w:t>
                            </w:r>
                            <w:proofErr w:type="gramEnd"/>
                            <w:r>
                              <w:t xml:space="preserve"> between </w:t>
                            </w:r>
                            <w:r w:rsidRPr="003F1483">
                              <w:rPr>
                                <w:i/>
                                <w:iCs/>
                              </w:rPr>
                              <w:t xml:space="preserve">S. </w:t>
                            </w:r>
                            <w:proofErr w:type="spellStart"/>
                            <w:r w:rsidRPr="003F1483">
                              <w:rPr>
                                <w:i/>
                                <w:iCs/>
                              </w:rPr>
                              <w:t>mansoni</w:t>
                            </w:r>
                            <w:proofErr w:type="spellEnd"/>
                            <w:r>
                              <w:t xml:space="preserve"> infection risk and a) prior </w:t>
                            </w:r>
                            <w:r w:rsidRPr="003F1483">
                              <w:rPr>
                                <w:i/>
                                <w:iCs/>
                              </w:rPr>
                              <w:t xml:space="preserve">S. </w:t>
                            </w:r>
                            <w:proofErr w:type="spellStart"/>
                            <w:r w:rsidRPr="003F1483">
                              <w:rPr>
                                <w:i/>
                                <w:iCs/>
                              </w:rPr>
                              <w:t>mansoni</w:t>
                            </w:r>
                            <w:proofErr w:type="spellEnd"/>
                            <w:r w:rsidRPr="003F1483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>
                              <w:t xml:space="preserve">infection, Sex and b) Age, sex and prior </w:t>
                            </w:r>
                            <w:r w:rsidRPr="00114913">
                              <w:rPr>
                                <w:i/>
                                <w:iCs/>
                              </w:rPr>
                              <w:t xml:space="preserve">S. </w:t>
                            </w:r>
                            <w:proofErr w:type="spellStart"/>
                            <w:r w:rsidRPr="00114913">
                              <w:rPr>
                                <w:i/>
                                <w:iCs/>
                              </w:rPr>
                              <w:t>mansoni</w:t>
                            </w:r>
                            <w:proofErr w:type="spellEnd"/>
                            <w:r>
                              <w:t xml:space="preserve"> EPG of 706 preschool-aged children in Uganda 2009-201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5133E1" id="Text Box 1" o:spid="_x0000_s1027" type="#_x0000_t202" style="position:absolute;margin-left:-83.45pt;margin-top:-765.8pt;width:468.85pt;height:50.8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" fillcolor="white [3201]" strokeweight=".5pt">
                <v:textbox>
                  <w:txbxContent>
                    <w:p w14:paraId="3B496EDC" w14:textId="6EA707C8" w:rsidR="0096312F" w:rsidRDefault="0096312F">
                      <w:r>
                        <w:t xml:space="preserve">Supplementary table </w:t>
                      </w:r>
                      <w:proofErr w:type="gramStart"/>
                      <w:r>
                        <w:t>5:Relationship</w:t>
                      </w:r>
                      <w:proofErr w:type="gramEnd"/>
                      <w:r>
                        <w:t xml:space="preserve"> between </w:t>
                      </w:r>
                      <w:r w:rsidRPr="003F1483">
                        <w:rPr>
                          <w:i/>
                          <w:iCs/>
                        </w:rPr>
                        <w:t xml:space="preserve">S. </w:t>
                      </w:r>
                      <w:proofErr w:type="spellStart"/>
                      <w:r w:rsidRPr="003F1483">
                        <w:rPr>
                          <w:i/>
                          <w:iCs/>
                        </w:rPr>
                        <w:t>mansoni</w:t>
                      </w:r>
                      <w:proofErr w:type="spellEnd"/>
                      <w:r>
                        <w:t xml:space="preserve"> infection risk and a) prior </w:t>
                      </w:r>
                      <w:r w:rsidRPr="003F1483">
                        <w:rPr>
                          <w:i/>
                          <w:iCs/>
                        </w:rPr>
                        <w:t xml:space="preserve">S. </w:t>
                      </w:r>
                      <w:proofErr w:type="spellStart"/>
                      <w:r w:rsidRPr="003F1483">
                        <w:rPr>
                          <w:i/>
                          <w:iCs/>
                        </w:rPr>
                        <w:t>mansoni</w:t>
                      </w:r>
                      <w:proofErr w:type="spellEnd"/>
                      <w:r w:rsidRPr="003F1483">
                        <w:rPr>
                          <w:i/>
                          <w:iCs/>
                        </w:rPr>
                        <w:t xml:space="preserve"> </w:t>
                      </w:r>
                      <w:r>
                        <w:t xml:space="preserve">infection, Sex and b) Age, sex and prior </w:t>
                      </w:r>
                      <w:r w:rsidRPr="00114913">
                        <w:rPr>
                          <w:i/>
                          <w:iCs/>
                        </w:rPr>
                        <w:t xml:space="preserve">S. </w:t>
                      </w:r>
                      <w:proofErr w:type="spellStart"/>
                      <w:r w:rsidRPr="00114913">
                        <w:rPr>
                          <w:i/>
                          <w:iCs/>
                        </w:rPr>
                        <w:t>mansoni</w:t>
                      </w:r>
                      <w:proofErr w:type="spellEnd"/>
                      <w:r>
                        <w:t xml:space="preserve"> EPG of 706 preschool-aged children in Uganda 2009-2011.</w:t>
                      </w:r>
                    </w:p>
                  </w:txbxContent>
                </v:textbox>
              </v:shape>
            </w:pict>
          </mc:Fallback>
        </mc:AlternateContent>
      </w:r>
      <w:r w:rsidR="0096312F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4F68777" wp14:editId="2EC210FB">
                <wp:simplePos x="0" y="0"/>
                <wp:positionH relativeFrom="column">
                  <wp:posOffset>-1050290</wp:posOffset>
                </wp:positionH>
                <wp:positionV relativeFrom="paragraph">
                  <wp:posOffset>-9131050</wp:posOffset>
                </wp:positionV>
                <wp:extent cx="5954400" cy="244800"/>
                <wp:effectExtent l="0" t="0" r="14605" b="95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4400" cy="24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75BE5F" w14:textId="77777777" w:rsidR="0096312F" w:rsidRPr="00137F8E" w:rsidRDefault="0096312F" w:rsidP="003F148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37F8E">
                              <w:rPr>
                                <w:sz w:val="20"/>
                                <w:szCs w:val="20"/>
                              </w:rPr>
                              <w:t>P value is between interacting group term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F68777" id="Text Box 5" o:spid="_x0000_s1028" type="#_x0000_t202" style="position:absolute;margin-left:-82.7pt;margin-top:-719pt;width:468.85pt;height:19.3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" fillcolor="white [3201]" strokeweight=".5pt">
                <v:textbox>
                  <w:txbxContent>
                    <w:p w14:paraId="0F75BE5F" w14:textId="77777777" w:rsidR="0096312F" w:rsidRPr="00137F8E" w:rsidRDefault="0096312F" w:rsidP="003F1483">
                      <w:pPr>
                        <w:rPr>
                          <w:sz w:val="20"/>
                          <w:szCs w:val="20"/>
                        </w:rPr>
                      </w:pPr>
                      <w:r w:rsidRPr="00137F8E">
                        <w:rPr>
                          <w:sz w:val="20"/>
                          <w:szCs w:val="20"/>
                        </w:rPr>
                        <w:t>P value is between interacting group term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55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946616"/>
    <w:multiLevelType w:val="hybridMultilevel"/>
    <w:tmpl w:val="7DF491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AAE"/>
    <w:rsid w:val="00000E31"/>
    <w:rsid w:val="000475F5"/>
    <w:rsid w:val="00053463"/>
    <w:rsid w:val="00055A7D"/>
    <w:rsid w:val="000643C3"/>
    <w:rsid w:val="0008093B"/>
    <w:rsid w:val="000A2874"/>
    <w:rsid w:val="000A5635"/>
    <w:rsid w:val="000D35B7"/>
    <w:rsid w:val="000E787D"/>
    <w:rsid w:val="00114913"/>
    <w:rsid w:val="0012639D"/>
    <w:rsid w:val="00137F8E"/>
    <w:rsid w:val="001D5495"/>
    <w:rsid w:val="002C6AAC"/>
    <w:rsid w:val="00313BDD"/>
    <w:rsid w:val="003F1483"/>
    <w:rsid w:val="003F362B"/>
    <w:rsid w:val="004056C7"/>
    <w:rsid w:val="00453226"/>
    <w:rsid w:val="00485BE8"/>
    <w:rsid w:val="004A4078"/>
    <w:rsid w:val="00521BB9"/>
    <w:rsid w:val="00542035"/>
    <w:rsid w:val="0062031F"/>
    <w:rsid w:val="0064072A"/>
    <w:rsid w:val="006908AA"/>
    <w:rsid w:val="00703A53"/>
    <w:rsid w:val="0076776E"/>
    <w:rsid w:val="007B0B98"/>
    <w:rsid w:val="007C5168"/>
    <w:rsid w:val="00820159"/>
    <w:rsid w:val="008210DF"/>
    <w:rsid w:val="008B781D"/>
    <w:rsid w:val="009124DD"/>
    <w:rsid w:val="0096312F"/>
    <w:rsid w:val="00A433E4"/>
    <w:rsid w:val="00A73AAE"/>
    <w:rsid w:val="00B2405D"/>
    <w:rsid w:val="00B81122"/>
    <w:rsid w:val="00BA1CC0"/>
    <w:rsid w:val="00BB69B1"/>
    <w:rsid w:val="00C16906"/>
    <w:rsid w:val="00C671E5"/>
    <w:rsid w:val="00C717E6"/>
    <w:rsid w:val="00CF2A9A"/>
    <w:rsid w:val="00D13ED4"/>
    <w:rsid w:val="00D54907"/>
    <w:rsid w:val="00D64DF0"/>
    <w:rsid w:val="00D65783"/>
    <w:rsid w:val="00D7399D"/>
    <w:rsid w:val="00DA6CAB"/>
    <w:rsid w:val="00E4738C"/>
    <w:rsid w:val="00E557F5"/>
    <w:rsid w:val="00E71E25"/>
    <w:rsid w:val="00E848EE"/>
    <w:rsid w:val="00E97CD2"/>
    <w:rsid w:val="00EC202F"/>
    <w:rsid w:val="00F108AE"/>
    <w:rsid w:val="00F334BD"/>
    <w:rsid w:val="00F83057"/>
    <w:rsid w:val="00FD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CBF12"/>
  <w15:chartTrackingRefBased/>
  <w15:docId w15:val="{E6154741-B765-2A4A-B6D4-5DDB21AEE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A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49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Dowell</dc:creator>
  <cp:keywords/>
  <dc:description/>
  <cp:lastModifiedBy>Daniel McDowell</cp:lastModifiedBy>
  <cp:revision>3</cp:revision>
  <dcterms:created xsi:type="dcterms:W3CDTF">2022-02-17T20:16:00Z</dcterms:created>
  <dcterms:modified xsi:type="dcterms:W3CDTF">2022-02-17T21:05:00Z</dcterms:modified>
</cp:coreProperties>
</file>